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39E4" w14:textId="5D18E449" w:rsidR="00C97464" w:rsidRPr="00B35F70" w:rsidRDefault="00BB7E9B" w:rsidP="00BB7E9B">
      <w:pPr>
        <w:jc w:val="left"/>
        <w:rPr>
          <w:rFonts w:ascii="Times New Roman" w:hAnsi="Times New Roman" w:cs="Times New Roman"/>
          <w:sz w:val="15"/>
          <w:szCs w:val="15"/>
        </w:rPr>
      </w:pPr>
      <w:r w:rsidRPr="00BB7E9B">
        <w:rPr>
          <w:rFonts w:ascii="Times New Roman" w:hAnsi="Times New Roman" w:cs="Times New Roman"/>
          <w:b/>
          <w:bCs/>
          <w:sz w:val="15"/>
          <w:szCs w:val="15"/>
        </w:rPr>
        <w:t>Table S6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 w:rsidR="00866031" w:rsidRPr="00B35F70">
        <w:rPr>
          <w:rFonts w:ascii="Times New Roman" w:hAnsi="Times New Roman" w:cs="Times New Roman"/>
          <w:sz w:val="15"/>
          <w:szCs w:val="15"/>
        </w:rPr>
        <w:t>Raw data of C</w:t>
      </w:r>
      <w:r w:rsidR="00866031" w:rsidRPr="00B35F70">
        <w:rPr>
          <w:rFonts w:ascii="Times New Roman" w:hAnsi="Times New Roman" w:cs="Times New Roman"/>
          <w:sz w:val="15"/>
          <w:szCs w:val="15"/>
          <w:vertAlign w:val="subscript"/>
        </w:rPr>
        <w:t>T</w:t>
      </w:r>
      <w:r w:rsidR="00866031" w:rsidRPr="00B35F70">
        <w:rPr>
          <w:rFonts w:ascii="Times New Roman" w:hAnsi="Times New Roman" w:cs="Times New Roman"/>
          <w:sz w:val="15"/>
          <w:szCs w:val="15"/>
        </w:rPr>
        <w:t xml:space="preserve"> value in qRT-PCR </w:t>
      </w:r>
      <w:r>
        <w:rPr>
          <w:rFonts w:ascii="Times New Roman" w:hAnsi="Times New Roman" w:cs="Times New Roman"/>
          <w:sz w:val="15"/>
          <w:szCs w:val="15"/>
        </w:rPr>
        <w:t>for e</w:t>
      </w:r>
      <w:r w:rsidRPr="00BB7E9B">
        <w:rPr>
          <w:rFonts w:ascii="Times New Roman" w:hAnsi="Times New Roman" w:cs="Times New Roman"/>
          <w:sz w:val="15"/>
          <w:szCs w:val="15"/>
        </w:rPr>
        <w:t xml:space="preserve">xpression levels of 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TeAG1</w:t>
      </w:r>
      <w:r w:rsidRPr="00BB7E9B"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TeAG2</w:t>
      </w:r>
      <w:r w:rsidRPr="00BB7E9B"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TeAGL11-1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sz w:val="15"/>
          <w:szCs w:val="15"/>
        </w:rPr>
        <w:t xml:space="preserve">and 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TeAGL11-2</w:t>
      </w:r>
      <w:r w:rsidRPr="00BB7E9B">
        <w:rPr>
          <w:rFonts w:ascii="Times New Roman" w:hAnsi="Times New Roman" w:cs="Times New Roman"/>
          <w:sz w:val="15"/>
          <w:szCs w:val="15"/>
        </w:rPr>
        <w:t xml:space="preserve"> in different tissues and organs</w:t>
      </w:r>
      <w:r w:rsidR="00497088">
        <w:rPr>
          <w:rFonts w:ascii="Times New Roman" w:hAnsi="Times New Roman" w:cs="Times New Roman"/>
          <w:sz w:val="15"/>
          <w:szCs w:val="15"/>
        </w:rPr>
        <w:t xml:space="preserve"> </w:t>
      </w:r>
      <w:r w:rsidR="00497088">
        <w:rPr>
          <w:rFonts w:ascii="Times New Roman" w:hAnsi="Times New Roman" w:cs="Times New Roman" w:hint="eastAsia"/>
          <w:sz w:val="15"/>
          <w:szCs w:val="15"/>
        </w:rPr>
        <w:t>of</w:t>
      </w:r>
      <w:r w:rsidR="00497088">
        <w:rPr>
          <w:rFonts w:ascii="Times New Roman" w:hAnsi="Times New Roman" w:cs="Times New Roman"/>
          <w:sz w:val="15"/>
          <w:szCs w:val="15"/>
        </w:rPr>
        <w:t xml:space="preserve"> marigold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095"/>
        <w:gridCol w:w="1062"/>
        <w:gridCol w:w="658"/>
        <w:gridCol w:w="658"/>
        <w:gridCol w:w="684"/>
        <w:gridCol w:w="688"/>
        <w:gridCol w:w="688"/>
        <w:gridCol w:w="691"/>
        <w:gridCol w:w="688"/>
        <w:gridCol w:w="689"/>
        <w:gridCol w:w="702"/>
      </w:tblGrid>
      <w:tr w:rsidR="002823BE" w:rsidRPr="00A6468D" w14:paraId="69BB392C" w14:textId="77777777" w:rsidTr="005C34BF">
        <w:trPr>
          <w:trHeight w:val="253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35D936" w14:textId="2B9E6B0F" w:rsidR="00C97464" w:rsidRPr="00A6468D" w:rsidRDefault="005C2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</w:t>
            </w:r>
            <w:r w:rsidR="00866031"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DAD059" w14:textId="2E108ACD" w:rsidR="00C97464" w:rsidRPr="00A6468D" w:rsidRDefault="005C2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mple</w:t>
            </w:r>
            <w:r w:rsidR="00866031"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371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7B72D" w14:textId="77777777" w:rsidR="00C97464" w:rsidRPr="00A6468D" w:rsidRDefault="008660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т</w:t>
            </w:r>
          </w:p>
        </w:tc>
      </w:tr>
      <w:tr w:rsidR="00A6468D" w:rsidRPr="00A6468D" w14:paraId="09841310" w14:textId="77777777" w:rsidTr="005C34BF">
        <w:trPr>
          <w:trHeight w:val="253"/>
        </w:trPr>
        <w:tc>
          <w:tcPr>
            <w:tcW w:w="6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8D48B1" w14:textId="77777777" w:rsidR="00C97464" w:rsidRPr="00A6468D" w:rsidRDefault="00C97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2A83DF" w14:textId="77777777" w:rsidR="00C97464" w:rsidRPr="00A6468D" w:rsidRDefault="00C97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1C620" w14:textId="62F9C015" w:rsidR="00C97464" w:rsidRPr="00A6468D" w:rsidRDefault="00EE0F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  <w:r w:rsidR="00866031"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1</w:t>
            </w:r>
          </w:p>
        </w:tc>
        <w:tc>
          <w:tcPr>
            <w:tcW w:w="125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A715F" w14:textId="20F00D39" w:rsidR="00C97464" w:rsidRPr="00A6468D" w:rsidRDefault="00B35F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</w:t>
            </w:r>
            <w:r w:rsidR="00866031"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C28BF" w14:textId="64AD79BE" w:rsidR="00C97464" w:rsidRPr="00A6468D" w:rsidRDefault="005529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  <w:r w:rsidR="00B35F70"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  <w:r w:rsidR="00866031"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141A9E" w:rsidRPr="00A6468D" w14:paraId="07B4C37D" w14:textId="77777777" w:rsidTr="005C34BF">
        <w:trPr>
          <w:trHeight w:val="253"/>
        </w:trPr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6D1BC" w14:textId="3053C1E5" w:rsidR="00511868" w:rsidRPr="00A6468D" w:rsidRDefault="00511868" w:rsidP="00511868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8BAA4" w14:textId="21CC8618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ECF8E5" w14:textId="555A868A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568CC" w14:textId="0CE82D95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21A7A" w14:textId="4AF86EA0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9E6EEC" w14:textId="65DAA1C7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21AD7" w14:textId="0F7D3520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C9268" w14:textId="516BBA55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A973A0" w14:textId="7AD0F0FF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5A4C8" w14:textId="3CBA5B86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F5677" w14:textId="54560B4E" w:rsidR="00511868" w:rsidRPr="00A6468D" w:rsidRDefault="00511868" w:rsidP="005118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</w:tr>
      <w:tr w:rsidR="00141A9E" w:rsidRPr="00A6468D" w14:paraId="790972BF" w14:textId="77777777" w:rsidTr="005C34BF">
        <w:trPr>
          <w:trHeight w:val="253"/>
        </w:trPr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49FAA" w14:textId="46F3414A" w:rsidR="005C34BF" w:rsidRPr="000130AD" w:rsidRDefault="005C34BF" w:rsidP="005C34BF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0130AD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WSJ=RT-ACT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DDF721" w14:textId="0720E166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5E7392" w14:textId="1373C932" w:rsidR="005C34BF" w:rsidRPr="00A6468D" w:rsidRDefault="005C34BF" w:rsidP="005C34B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16.48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85EC" w14:textId="5BFA2D0C" w:rsidR="005C34BF" w:rsidRPr="00A6468D" w:rsidRDefault="005C34BF" w:rsidP="005C34B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16.56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129F6D" w14:textId="279F13CE" w:rsidR="005C34BF" w:rsidRPr="00A6468D" w:rsidRDefault="005C34BF" w:rsidP="005C34B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16.55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7AF9A1" w14:textId="3E92E8FF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5.389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777F1" w14:textId="404D0AC0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5.978 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514C76" w14:textId="7992D156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5.55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4AFF" w14:textId="46ADD902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7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E357" w14:textId="166AEF35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7.01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5E1F" w14:textId="1F6770B0" w:rsidR="005C34BF" w:rsidRPr="00A6468D" w:rsidRDefault="005C34BF" w:rsidP="005C34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6.679 </w:t>
            </w:r>
          </w:p>
        </w:tc>
      </w:tr>
      <w:tr w:rsidR="00141A9E" w:rsidRPr="00A6468D" w14:paraId="130B0FA0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C44FD" w14:textId="03DA6681" w:rsidR="006D5CF8" w:rsidRPr="00A6468D" w:rsidRDefault="006D5CF8" w:rsidP="006D5CF8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F68B1" w14:textId="017B66D9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m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500C6A" w14:textId="77F02145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17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92E9A" w14:textId="78E4B4F5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21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7D9999" w14:textId="6A4B5A09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15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7A3948" w14:textId="0326D8BA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19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44990" w14:textId="0455068E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3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B6DAF3" w14:textId="4CE924CB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90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FA7A9E" w14:textId="27355ADA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9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EB246" w14:textId="44EB22F4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45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0E14" w14:textId="0BA8C89B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657 </w:t>
            </w:r>
          </w:p>
        </w:tc>
      </w:tr>
      <w:tr w:rsidR="00141A9E" w:rsidRPr="00A6468D" w14:paraId="2B7EDA9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3386E" w14:textId="7E073887" w:rsidR="006D5CF8" w:rsidRPr="00A6468D" w:rsidRDefault="006D5CF8" w:rsidP="006D5CF8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89C7E" w14:textId="0D0ED01F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186105" w14:textId="118371AF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ECF16" w14:textId="7AAD0224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4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6B69C4" w14:textId="5A38086D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8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C557D3" w14:textId="32A8266C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36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70866" w14:textId="77D6DB7E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9A2D96" w14:textId="08AF5DF3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10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D3A8FB" w14:textId="4AB3D96A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26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6AF0D" w14:textId="70A8A2CD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1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667F3" w14:textId="107A96E0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29 </w:t>
            </w:r>
          </w:p>
        </w:tc>
      </w:tr>
      <w:tr w:rsidR="00141A9E" w:rsidRPr="00A6468D" w14:paraId="30883428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418A3" w14:textId="2798D738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F9E3" w14:textId="7B4E0B3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B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5C36AE" w14:textId="3017A127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8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A9A69" w14:textId="158E154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81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F288E2" w14:textId="06D43DC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71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7A1EAA" w14:textId="17520EF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8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546B" w14:textId="42144117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46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6E85F5" w14:textId="1E11EDC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5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15CFDD" w14:textId="30DB4CF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32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40C2E" w14:textId="6823CA7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11B6" w14:textId="401AF5F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538 </w:t>
            </w:r>
          </w:p>
        </w:tc>
      </w:tr>
      <w:tr w:rsidR="00141A9E" w:rsidRPr="00A6468D" w14:paraId="5A11E459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5AF7B" w14:textId="12174F29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9F06E" w14:textId="7141B9C7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B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39716B" w14:textId="6B65DA3B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9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FE53" w14:textId="3D71EA6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5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E971B9" w14:textId="5639D9F7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6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BC8931" w14:textId="046BB83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3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80579" w14:textId="3385F30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6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26E9A4" w14:textId="34C8914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2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DE2DFF" w14:textId="0D7B47AA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1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73506" w14:textId="4D78EE9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76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A1985" w14:textId="33651827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638 </w:t>
            </w:r>
          </w:p>
        </w:tc>
      </w:tr>
      <w:tr w:rsidR="00141A9E" w:rsidRPr="00A6468D" w14:paraId="0E6B62D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20CC9" w14:textId="3067A9E6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6EC8" w14:textId="7122F74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B3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E3E0EB" w14:textId="6F0EC53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71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97A6" w14:textId="24B1064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6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1E93F1" w14:textId="3649D0D8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63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1E802E" w14:textId="48DDB128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4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859D2" w14:textId="7BE2185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9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0AC9E5" w14:textId="2BCC55B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44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F032A7" w14:textId="59000E7D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81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4100E" w14:textId="7238AB2C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2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8A553" w14:textId="030BA80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22 </w:t>
            </w:r>
          </w:p>
        </w:tc>
      </w:tr>
      <w:tr w:rsidR="00141A9E" w:rsidRPr="00A6468D" w14:paraId="5BB31021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C2F38" w14:textId="28A16595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C5201" w14:textId="2B309F2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B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92E853" w14:textId="19851B2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78AA7" w14:textId="226ECF3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5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BEDB9F" w14:textId="100FCE4B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9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FC2A05" w14:textId="4969C2E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4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4E8AF" w14:textId="7966DF7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36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BF5B31" w14:textId="7A9810B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48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1A2391" w14:textId="36C5AB0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2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576E" w14:textId="583ED2BB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DE411" w14:textId="7D2729B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729 </w:t>
            </w:r>
          </w:p>
        </w:tc>
      </w:tr>
      <w:tr w:rsidR="00141A9E" w:rsidRPr="00A6468D" w14:paraId="06A83038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EA56A" w14:textId="14C97F6C" w:rsidR="006D5CF8" w:rsidRPr="00A6468D" w:rsidRDefault="006D5CF8" w:rsidP="006D5CF8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CD522" w14:textId="244966F8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A95C7B" w14:textId="3A11C0CF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6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DC070" w14:textId="561EA57B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59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DC55F1" w14:textId="70BF492E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10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D9BC71" w14:textId="75676052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3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F163D" w14:textId="19E71850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0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A4FE2C" w14:textId="519C658A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8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B7B9EB" w14:textId="77F04CF9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2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467B3" w14:textId="58C5F799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3DA2" w14:textId="3DB88E43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00 </w:t>
            </w:r>
          </w:p>
        </w:tc>
      </w:tr>
      <w:tr w:rsidR="00141A9E" w:rsidRPr="00A6468D" w14:paraId="4FB4981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E88F1" w14:textId="60EFF958" w:rsidR="006D5CF8" w:rsidRPr="00A6468D" w:rsidRDefault="006D5CF8" w:rsidP="006D5CF8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87305" w14:textId="56CCDDC3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916F32" w14:textId="282382C7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5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3859E" w14:textId="755CCEFA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6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09B791" w14:textId="047D3FFD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7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D42637" w14:textId="540C876E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34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B0596" w14:textId="7FB45B7A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9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A24434" w14:textId="45265354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77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1F4A44" w14:textId="6A5788AB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99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10891" w14:textId="3B22E914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1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71CE" w14:textId="45547FC1" w:rsidR="006D5CF8" w:rsidRPr="00A6468D" w:rsidRDefault="006D5CF8" w:rsidP="006D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000 </w:t>
            </w:r>
          </w:p>
        </w:tc>
      </w:tr>
      <w:tr w:rsidR="00141A9E" w:rsidRPr="00A6468D" w14:paraId="2DBA61F9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C9E26" w14:textId="28D07103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BFD2E" w14:textId="1B32D75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7CC4B2" w14:textId="36C615C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2CB95" w14:textId="683F741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8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991B0D" w14:textId="6556C5D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1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AF8862" w14:textId="4CF1B21C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9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FD617" w14:textId="6F4ABB8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1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951CED" w14:textId="210A193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83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839195" w14:textId="1B75482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4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4C0AC" w14:textId="7D5D50A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26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03B28" w14:textId="7FEC5D7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299 </w:t>
            </w:r>
          </w:p>
        </w:tc>
      </w:tr>
      <w:tr w:rsidR="00141A9E" w:rsidRPr="00A6468D" w14:paraId="45C17B50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D4B6C" w14:textId="67FAFE92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35064" w14:textId="0A395FDB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3FE437" w14:textId="136E8C9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8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314A8" w14:textId="1315457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81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DC427B" w14:textId="3217C02D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78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EF2D2C" w14:textId="54344A2D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5.99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A537" w14:textId="750E734A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0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62D340" w14:textId="4669E10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5.90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4EEE6E" w14:textId="66E9DEC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5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DC3EE" w14:textId="35140BA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89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76B9" w14:textId="5D0ECDB8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468 </w:t>
            </w:r>
          </w:p>
        </w:tc>
      </w:tr>
      <w:tr w:rsidR="00141A9E" w:rsidRPr="00A6468D" w14:paraId="4DD6E4D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47951" w14:textId="12F30752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D652" w14:textId="42271AE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00BC9D" w14:textId="280D8CF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2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0AF0D" w14:textId="2AE6C3F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58524D" w14:textId="71F7BBF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9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5A1FE0" w14:textId="47F283D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67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5AE4B" w14:textId="3DB7AC4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46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7C2586" w14:textId="4A5951AC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78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B85AF4" w14:textId="5F9F159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68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5EAE1" w14:textId="750B2C98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81F9" w14:textId="48BACA0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390 </w:t>
            </w:r>
          </w:p>
        </w:tc>
      </w:tr>
      <w:tr w:rsidR="00141A9E" w:rsidRPr="00A6468D" w14:paraId="78B99347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57BC5" w14:textId="5E7E3ABE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A1DD6" w14:textId="33BC7CA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97A2CF" w14:textId="45CF02C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09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DDA01" w14:textId="31AB7EAA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1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B14D7B" w14:textId="1B2713D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11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F61790" w14:textId="45307E3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26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2CBC6" w14:textId="7066C16B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0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8055D1" w14:textId="311723FA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08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68FDEE" w14:textId="5FCBFC4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2667C" w14:textId="2F99C3BA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89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26069" w14:textId="38F6762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800 </w:t>
            </w:r>
          </w:p>
        </w:tc>
      </w:tr>
      <w:tr w:rsidR="00141A9E" w:rsidRPr="00A6468D" w14:paraId="7B3598D9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403A8" w14:textId="51A303D5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CF70E" w14:textId="70AE2D1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3EC8AE" w14:textId="17EA5A0C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8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577AE" w14:textId="148D4C5D" w:rsidR="002823BE" w:rsidRPr="00A6468D" w:rsidRDefault="002823BE" w:rsidP="002823B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1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ED1818" w14:textId="0BB742A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3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C207F0" w14:textId="1084193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5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77D5F" w14:textId="36C74C8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3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5170AB" w14:textId="16D0E90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13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5C0AB8" w14:textId="6788C50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68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3E9F8" w14:textId="04FA7CD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57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3A09D" w14:textId="18936CB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264 </w:t>
            </w:r>
          </w:p>
        </w:tc>
      </w:tr>
      <w:tr w:rsidR="00141A9E" w:rsidRPr="00A6468D" w14:paraId="2B0FB34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5B9A9" w14:textId="7AD4987F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079E8" w14:textId="0EA8B75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F1C09A" w14:textId="574D133D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0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6AF94" w14:textId="42E7F02A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0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AC697" w14:textId="56F54F67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8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E15237" w14:textId="1BF3FB9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2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BED23" w14:textId="7A0762C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5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65136F" w14:textId="08669DA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36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A75A40" w14:textId="63BBE71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51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E0353" w14:textId="3A9C3C4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2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231DC" w14:textId="16C09BF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339 </w:t>
            </w:r>
          </w:p>
        </w:tc>
      </w:tr>
      <w:tr w:rsidR="00141A9E" w:rsidRPr="00A6468D" w14:paraId="12FD5F1C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E0D14" w14:textId="23958501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88105" w14:textId="5BB8964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7EA84F7" w14:textId="70AF6A0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59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FBE427" w14:textId="1484A8B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82 </w:t>
            </w:r>
          </w:p>
        </w:tc>
        <w:tc>
          <w:tcPr>
            <w:tcW w:w="41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C6C7FA4" w14:textId="4048C08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8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9697765" w14:textId="420FE62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126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615BD" w14:textId="76FCFC1E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353 </w:t>
            </w:r>
          </w:p>
        </w:tc>
        <w:tc>
          <w:tcPr>
            <w:tcW w:w="4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04CC868" w14:textId="6261139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00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CB101F7" w14:textId="4138878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00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545CE" w14:textId="30B333EF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99 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73F14F" w14:textId="65DC2A0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793 </w:t>
            </w:r>
          </w:p>
        </w:tc>
      </w:tr>
      <w:tr w:rsidR="00141A9E" w:rsidRPr="00A6468D" w14:paraId="2E93DA47" w14:textId="77777777" w:rsidTr="005C34BF">
        <w:trPr>
          <w:trHeight w:val="253"/>
        </w:trPr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66EF2" w14:textId="3A869C31" w:rsidR="002823BE" w:rsidRPr="00A6468D" w:rsidRDefault="002823BE" w:rsidP="002823B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AEF1D" w14:textId="2FF40C24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v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C40406" w14:textId="1A60B6D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894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DB47E1" w14:textId="0B52C0C1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254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13339" w14:textId="00B96882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06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6B2D3" w14:textId="63EB0623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68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72D6F" w14:textId="4A574E6C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00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6D192" w14:textId="12686525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88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28423" w14:textId="49FD0319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9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4121A" w14:textId="0A6CBAF0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82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372BB1" w14:textId="084C4F66" w:rsidR="002823BE" w:rsidRPr="00A6468D" w:rsidRDefault="002823BE" w:rsidP="00282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156 </w:t>
            </w:r>
          </w:p>
        </w:tc>
      </w:tr>
      <w:tr w:rsidR="00141A9E" w:rsidRPr="00A6468D" w14:paraId="2E3110A2" w14:textId="77777777" w:rsidTr="005C34BF">
        <w:trPr>
          <w:trHeight w:val="253"/>
        </w:trPr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299960" w14:textId="2459A2FE" w:rsidR="004E4B75" w:rsidRPr="000130AD" w:rsidRDefault="004E4B75" w:rsidP="004E4B7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0130AD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EDF1EF" w14:textId="378B34F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67339F" w14:textId="4B6D2D7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06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40D6A" w14:textId="3676E62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819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F36D43" w14:textId="0A686CE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405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B34DFA" w14:textId="632630E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38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330DB" w14:textId="4B300CF3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815 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3634DF" w14:textId="0D6DB51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471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973DD5" w14:textId="44C94C5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225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E0A9" w14:textId="79833BD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47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636D" w14:textId="3A9A84F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14 </w:t>
            </w:r>
          </w:p>
        </w:tc>
      </w:tr>
      <w:tr w:rsidR="00141A9E" w:rsidRPr="00A6468D" w14:paraId="345C7D91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7EDFF" w14:textId="2941F051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520CA0" w14:textId="20B557D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BB50C8" w14:textId="54EBA88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42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6EFC3" w14:textId="6FAC669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26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F8BCEA" w14:textId="43E8366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1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745C3C" w14:textId="3E7CB46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7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3541F" w14:textId="5121FE8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BEF983" w14:textId="202F625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58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76DEAB" w14:textId="54DC1B1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00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93C49" w14:textId="1B0719E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39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A813B" w14:textId="7A791AF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60 </w:t>
            </w:r>
          </w:p>
        </w:tc>
      </w:tr>
      <w:tr w:rsidR="00141A9E" w:rsidRPr="00A6468D" w14:paraId="750CF631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9E1F1" w14:textId="68401A6A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6DB238" w14:textId="770D93C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L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5AD5C0" w14:textId="130B649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048F" w14:textId="371EFB5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7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06CBAD" w14:textId="3A9D874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6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C06AA2" w14:textId="485AC77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60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7D14C" w14:textId="5DA30DE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49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B5219C" w14:textId="535A13F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84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D71EB5" w14:textId="41BBCC0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33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F911" w14:textId="5C8F33A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5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CEFEC" w14:textId="7CBEA62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241 </w:t>
            </w:r>
          </w:p>
        </w:tc>
      </w:tr>
      <w:tr w:rsidR="00141A9E" w:rsidRPr="00A6468D" w14:paraId="1754CACF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D9E41" w14:textId="6DC90A58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BCDF2E" w14:textId="0759063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CAD10F" w14:textId="38F9F1E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5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1547" w14:textId="67C0FD0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5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13FCB0" w14:textId="71B71F5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0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D1D91B" w14:textId="193B841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1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D3AD" w14:textId="1B4619B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9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FF58DC" w14:textId="6B55CC1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8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00AE90" w14:textId="558347D3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4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9E76" w14:textId="28674FC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8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CC7AB" w14:textId="1E6C753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056 </w:t>
            </w:r>
          </w:p>
        </w:tc>
      </w:tr>
      <w:tr w:rsidR="00141A9E" w:rsidRPr="00A6468D" w14:paraId="3699A70F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518F4" w14:textId="53EEBD3B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CB137F" w14:textId="792C0EE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B7B438" w14:textId="41DA66D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3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9B450" w14:textId="72A95E5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7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D75774" w14:textId="6694131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0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42B051" w14:textId="59ACD56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6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2EF97" w14:textId="5682F8C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9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5E375D" w14:textId="798DCA0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5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7EDDE0" w14:textId="4F8C0DB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66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B437" w14:textId="4AF6EE8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8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873A8" w14:textId="7E29DB6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61 </w:t>
            </w:r>
          </w:p>
        </w:tc>
      </w:tr>
      <w:tr w:rsidR="00141A9E" w:rsidRPr="00A6468D" w14:paraId="70C31F5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AB8AD" w14:textId="000EFB4B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7B909A" w14:textId="45CE0C5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3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6672FED" w14:textId="26D3E6C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519E" w14:textId="2A481AD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7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95EEEA" w14:textId="2B3B2BD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1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FB8304" w14:textId="180E6AC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8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DFB89" w14:textId="7C22C4D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2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076A65" w14:textId="5CE6F5B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87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89844E" w14:textId="236DB74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8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4F1F" w14:textId="431C654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9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9273D" w14:textId="33650EE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099 </w:t>
            </w:r>
          </w:p>
        </w:tc>
      </w:tr>
      <w:tr w:rsidR="00141A9E" w:rsidRPr="00A6468D" w14:paraId="349F57AA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75755" w14:textId="1B934744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FE06DC" w14:textId="058B2ED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59FB7E" w14:textId="46F9BF2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4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1D4E2" w14:textId="762667E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7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20C037" w14:textId="3A6DAA2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0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7AB6D9" w14:textId="1C25060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59DDE" w14:textId="5364803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4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460ADD" w14:textId="5198E4F3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8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1BA97B" w14:textId="719425F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1D4C9" w14:textId="5B81D0A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42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FBA9" w14:textId="1E2E284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839 </w:t>
            </w:r>
          </w:p>
        </w:tc>
      </w:tr>
      <w:tr w:rsidR="00141A9E" w:rsidRPr="00A6468D" w14:paraId="2C674D0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2E35B" w14:textId="7309D144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0908A8" w14:textId="2FBCB2F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9DCC67" w14:textId="6BCBF99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48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76E2C" w14:textId="0B321E5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0A7742" w14:textId="1CC2FAC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36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8E00AF" w14:textId="7F1A56F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22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D0E05" w14:textId="30880D7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6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CFA47F" w14:textId="6E78605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43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E644F8" w14:textId="1B14137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41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DE14" w14:textId="6C3A8E0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8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52BF" w14:textId="1D6749F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50 </w:t>
            </w:r>
          </w:p>
        </w:tc>
      </w:tr>
      <w:tr w:rsidR="00141A9E" w:rsidRPr="00A6468D" w14:paraId="4BFA5262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368CE" w14:textId="28B68B8B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D85717" w14:textId="59356A1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B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91E64C" w14:textId="1E8D047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4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CBC63" w14:textId="22F0EF2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0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140672" w14:textId="101334D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85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480D26" w14:textId="4BDEB9C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92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D1417" w14:textId="3A89DE6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1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68936A" w14:textId="56272BA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02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EC3A46" w14:textId="37C3868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55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4776F" w14:textId="630BE9F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56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6954B" w14:textId="5B1B802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85 </w:t>
            </w:r>
          </w:p>
        </w:tc>
      </w:tr>
      <w:tr w:rsidR="00141A9E" w:rsidRPr="00A6468D" w14:paraId="3A72F618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7686B" w14:textId="6692B3E2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ADC383" w14:textId="729893D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S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324EFB" w14:textId="4910F0D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9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CDD96" w14:textId="29F49F0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94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9D7444" w14:textId="2884D1F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4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825E6B" w14:textId="0A77BA1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31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29AE" w14:textId="2E2AB12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E4C6E2" w14:textId="36DB639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4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AEC1A9" w14:textId="198753D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3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87073" w14:textId="77A858B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9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EAF96" w14:textId="106036C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83 </w:t>
            </w:r>
          </w:p>
        </w:tc>
      </w:tr>
      <w:tr w:rsidR="00141A9E" w:rsidRPr="00A6468D" w14:paraId="25A2C339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7C012" w14:textId="0DA520C6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706C13" w14:textId="7B7BF33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EEE034" w14:textId="56214EA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C19C9" w14:textId="56D3FE0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0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160743" w14:textId="1DC5B28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33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218DF9" w14:textId="445DD5C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51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0743B" w14:textId="5EDF281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34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87CF0E" w14:textId="3212747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3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1F1AD5" w14:textId="090ADF3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72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59E9" w14:textId="0121D64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60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71522" w14:textId="0A25924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754 </w:t>
            </w:r>
          </w:p>
        </w:tc>
      </w:tr>
      <w:tr w:rsidR="00141A9E" w:rsidRPr="00A6468D" w14:paraId="1C0EB6A2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81D92" w14:textId="20B3ACD1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036F43" w14:textId="4942AE0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D035AD" w14:textId="5E6A2BC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94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833F7" w14:textId="2A1F33A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84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DE9054" w14:textId="0A0E27B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78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53BB43" w14:textId="5C15CC2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00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3BD86" w14:textId="4B46C57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5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CAA2C2" w14:textId="7513693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1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6D2C798" w14:textId="04B9034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6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C0E6" w14:textId="48C09F6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8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8179D" w14:textId="20AF102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32 </w:t>
            </w:r>
          </w:p>
        </w:tc>
      </w:tr>
      <w:tr w:rsidR="00141A9E" w:rsidRPr="00A6468D" w14:paraId="4EB620B5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11B19" w14:textId="411276CC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F97B68" w14:textId="02D171E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FFF8DB" w14:textId="770A64D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49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ACC9E" w14:textId="64CB049C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4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8881D1" w14:textId="5B7CCE9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48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8E92683" w14:textId="5E0DF1E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2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74589" w14:textId="580651E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2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B3595C" w14:textId="058212F2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30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77E7EE" w14:textId="6A1D8E93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0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95035" w14:textId="0AF3943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22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6C450" w14:textId="3D8AC526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32 </w:t>
            </w:r>
          </w:p>
        </w:tc>
      </w:tr>
      <w:tr w:rsidR="00141A9E" w:rsidRPr="00A6468D" w14:paraId="1C2B29B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18BF5" w14:textId="30C844A1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33056E" w14:textId="312C876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64151E" w14:textId="0FBA063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9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AF6AB" w14:textId="6E8E3E4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89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25BEA2" w14:textId="61F82E1D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50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0F35C0" w14:textId="090E065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DEBFA" w14:textId="7A1648D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4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A2BEF1" w14:textId="43F4548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6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841DB0" w14:textId="0F5B16A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38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39F6A" w14:textId="3481088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53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75B02" w14:textId="55318A5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846 </w:t>
            </w:r>
          </w:p>
        </w:tc>
      </w:tr>
      <w:tr w:rsidR="00141A9E" w:rsidRPr="00A6468D" w14:paraId="38BF2D8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CA1C8" w14:textId="548EF996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074E00" w14:textId="50D8F82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480F66" w14:textId="6895479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3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374C6" w14:textId="41E8E5E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87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23BD07" w14:textId="1EC83AD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8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177B00" w14:textId="028609E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4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69774" w14:textId="6B35799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65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7CF8B5" w14:textId="7D867DE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64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5E211B" w14:textId="2B9A0FC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54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CB20" w14:textId="505BB93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34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53496" w14:textId="69DDDCE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276 </w:t>
            </w:r>
          </w:p>
        </w:tc>
      </w:tr>
      <w:tr w:rsidR="00141A9E" w:rsidRPr="00A6468D" w14:paraId="05DEDEBA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2F92D" w14:textId="48B01288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5DF85B" w14:textId="467D0A95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50DA00F" w14:textId="7F708D4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507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C259F5" w14:textId="1BE8538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66 </w:t>
            </w:r>
          </w:p>
        </w:tc>
        <w:tc>
          <w:tcPr>
            <w:tcW w:w="41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901E52A" w14:textId="3AD8419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8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8C1824E" w14:textId="155A4EB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559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0C288" w14:textId="448AE081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287 </w:t>
            </w:r>
          </w:p>
        </w:tc>
        <w:tc>
          <w:tcPr>
            <w:tcW w:w="4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22386DE" w14:textId="1ED391C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89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7F9B39C" w14:textId="358C3BC3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688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C5404" w14:textId="5FDD71B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534 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01051" w14:textId="4D607D6E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162 </w:t>
            </w:r>
          </w:p>
        </w:tc>
      </w:tr>
      <w:tr w:rsidR="00141A9E" w:rsidRPr="00A6468D" w14:paraId="58BCFFED" w14:textId="77777777" w:rsidTr="005C34BF">
        <w:trPr>
          <w:trHeight w:val="253"/>
        </w:trPr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33D3E" w14:textId="6B507A3F" w:rsidR="004E4B75" w:rsidRPr="00A6468D" w:rsidRDefault="004E4B75" w:rsidP="004E4B75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14BCA" w14:textId="5091D39B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Ov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55D2C" w14:textId="09B8B9C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031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44431" w14:textId="0EBBF8D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190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8D229" w14:textId="5C44FE28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1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337E1" w14:textId="5DD72004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2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D36311" w14:textId="20F43157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770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C6315" w14:textId="5315A20F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1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209A6" w14:textId="7FF6EFEA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09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90A28" w14:textId="3F5ED560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75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78D1A" w14:textId="342C96F9" w:rsidR="004E4B75" w:rsidRPr="00A6468D" w:rsidRDefault="004E4B75" w:rsidP="004E4B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57 </w:t>
            </w:r>
          </w:p>
        </w:tc>
      </w:tr>
      <w:tr w:rsidR="00141A9E" w:rsidRPr="00A6468D" w14:paraId="41FB6D06" w14:textId="77777777" w:rsidTr="005C34BF">
        <w:trPr>
          <w:trHeight w:val="253"/>
        </w:trPr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B30D00" w14:textId="7176EBC1" w:rsidR="00EE0F63" w:rsidRPr="000130AD" w:rsidRDefault="00EE0F63" w:rsidP="00EE0F6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0130AD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06940A" w14:textId="2CE3D60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6A11B6" w14:textId="4E40F11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483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30EF" w14:textId="2C6E9F8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385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00150B" w14:textId="2AEAEE8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181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342722" w14:textId="11CCE3B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003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DF8A0" w14:textId="7C48D24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083 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C7F196" w14:textId="10B8A04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853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8BCAB5" w14:textId="15E88DC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929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C329B" w14:textId="159476B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3.182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E4EA2" w14:textId="7B9B3FB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983 </w:t>
            </w:r>
          </w:p>
        </w:tc>
      </w:tr>
      <w:tr w:rsidR="00141A9E" w:rsidRPr="00A6468D" w14:paraId="4DAC0FD1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266A7" w14:textId="39B0BFE8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790EF4" w14:textId="19787FF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3F6AE7" w14:textId="0DE9402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18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4E59B" w14:textId="484DFF3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0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191BF0" w14:textId="7345AB6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35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519B9C" w14:textId="52CDDCB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10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B65D8" w14:textId="3E9874C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06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0EF5D3" w14:textId="79C3CCA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33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F957C6" w14:textId="678F19E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7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922A4" w14:textId="77E0A64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57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2D401" w14:textId="0057CDF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63 </w:t>
            </w:r>
          </w:p>
        </w:tc>
      </w:tr>
      <w:tr w:rsidR="00141A9E" w:rsidRPr="00A6468D" w14:paraId="2C68740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79C84" w14:textId="7E0E7DCB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6C5AC1" w14:textId="04F19E9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L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E2800C" w14:textId="4384F3A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53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70F58" w14:textId="5E849B6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72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F48BA4" w14:textId="204B5E3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62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9E0944" w14:textId="066A57F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2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644C1" w14:textId="38BDA5D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3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186BCA" w14:textId="5E8F7C9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60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EC0FC1" w14:textId="41ABD77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19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54431" w14:textId="7875E0E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0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E6EB" w14:textId="5D429EC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50 </w:t>
            </w:r>
          </w:p>
        </w:tc>
      </w:tr>
      <w:tr w:rsidR="00141A9E" w:rsidRPr="00A6468D" w14:paraId="687D657F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8F6C8" w14:textId="7433F178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602B40" w14:textId="7153DC9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6812DC" w14:textId="5FD1A7B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7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6F3F" w14:textId="091CABA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C077E3" w14:textId="2BF286D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9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C41B8D" w14:textId="122B465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54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1D321" w14:textId="21362A7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2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ED69D6" w14:textId="3608975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58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021036" w14:textId="02A2923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47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9672" w14:textId="31D0F96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40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C8168" w14:textId="38FC32E5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68 </w:t>
            </w:r>
          </w:p>
        </w:tc>
      </w:tr>
      <w:tr w:rsidR="00141A9E" w:rsidRPr="00A6468D" w14:paraId="3EE7F04D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B9680" w14:textId="36E89595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B96C6A" w14:textId="5AD0FEE5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80F607" w14:textId="3E39433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4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B2403" w14:textId="35D3C45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516D24" w14:textId="1820C62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82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D4E70D" w14:textId="3C5F948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5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0C9FF" w14:textId="39D0B86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42012B" w14:textId="173F59A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1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33BE0A" w14:textId="7460314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54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E634B" w14:textId="294EDB5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5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41009" w14:textId="51425AB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530 </w:t>
            </w:r>
          </w:p>
        </w:tc>
      </w:tr>
      <w:tr w:rsidR="00141A9E" w:rsidRPr="00A6468D" w14:paraId="2A9A642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A9B4D" w14:textId="1D54CC37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24D74D" w14:textId="18ED9D8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3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648840" w14:textId="799F402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58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F2F0" w14:textId="6D6DD76F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9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33CC69" w14:textId="29EEBC7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54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35AF37" w14:textId="46C1779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0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F8702" w14:textId="07161C4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4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3B09C7" w14:textId="76476E4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20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F2FE05" w14:textId="2D5EE3F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7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E0C7" w14:textId="2C5BBDD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5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71FC4" w14:textId="568DBAE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287 </w:t>
            </w:r>
          </w:p>
        </w:tc>
      </w:tr>
      <w:tr w:rsidR="00141A9E" w:rsidRPr="00A6468D" w14:paraId="64DF181A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8CED" w14:textId="4AF23959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2B1D64" w14:textId="5D051D8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134F23" w14:textId="1648817F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19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FAFC1" w14:textId="769C9A7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1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96683E" w14:textId="70DF6D7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6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29CB64" w14:textId="4677A07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18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CB65D" w14:textId="765493A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29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9CCB26" w14:textId="25B263D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98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82A67F1" w14:textId="47ADCD4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0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25B0B" w14:textId="71A82AC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29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BB4AD" w14:textId="5B7CF66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21 </w:t>
            </w:r>
          </w:p>
        </w:tc>
      </w:tr>
      <w:tr w:rsidR="00141A9E" w:rsidRPr="00A6468D" w14:paraId="11960F26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C93AE" w14:textId="02449A64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AA6C2D" w14:textId="57EA0FF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04DEC0" w14:textId="64064BA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23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254E1" w14:textId="609104E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53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DEE925" w14:textId="36761DCF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3.25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A30D22" w14:textId="6C626CC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23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B78EA" w14:textId="16F3312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5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A7F40" w14:textId="0AB1ADE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03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1096B6" w14:textId="5D69B07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1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2A380" w14:textId="3AA2AF0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52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7481C" w14:textId="0E20659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675 </w:t>
            </w:r>
          </w:p>
        </w:tc>
      </w:tr>
      <w:tr w:rsidR="00141A9E" w:rsidRPr="00A6468D" w14:paraId="2FC2BC30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FE864" w14:textId="50FA1DAD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131805" w14:textId="6515432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B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8D73E6" w14:textId="0BE5725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3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41099" w14:textId="7C5F9D4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3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1DB9D0" w14:textId="7B21F02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52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6E40B2" w14:textId="6006108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26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4C84D" w14:textId="63B4221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3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75116F" w14:textId="108BD40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3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2A9288" w14:textId="5F51A89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19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468FC" w14:textId="5ABDB4D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C75DF" w14:textId="3ACEC1D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940 </w:t>
            </w:r>
          </w:p>
        </w:tc>
      </w:tr>
      <w:tr w:rsidR="00141A9E" w:rsidRPr="00A6468D" w14:paraId="2E7749D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A3E8C" w14:textId="1F24C639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FE7B24" w14:textId="60E33B8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S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C6FEB4" w14:textId="28EE4D7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36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60526" w14:textId="591F70B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5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A060C3" w14:textId="263471E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41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AD1081" w14:textId="4501843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DB7C" w14:textId="663992F5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170DD9" w14:textId="49C7B99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8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7B1A98" w14:textId="0E26AD1F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52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80E1C" w14:textId="7CCC2FA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4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240A8" w14:textId="404C74F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495 </w:t>
            </w:r>
          </w:p>
        </w:tc>
      </w:tr>
      <w:tr w:rsidR="00141A9E" w:rsidRPr="00A6468D" w14:paraId="74A23EF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9A583" w14:textId="3835BD74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2F6097" w14:textId="65440A85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995E11" w14:textId="502F8E7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09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A8A84" w14:textId="4B79D65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7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60C9B7" w14:textId="1C213A7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09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272A33" w14:textId="41CC1C0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97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D39F" w14:textId="4E5B1E1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14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E56695" w14:textId="189F30E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5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9D4A95" w14:textId="2E22E24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7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F18C" w14:textId="0B4ED28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2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96346" w14:textId="69EE27C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50 </w:t>
            </w:r>
          </w:p>
        </w:tc>
      </w:tr>
      <w:tr w:rsidR="00141A9E" w:rsidRPr="00A6468D" w14:paraId="68735769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71920" w14:textId="2A33EDA0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6B9082" w14:textId="0C309BE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938154" w14:textId="7078EEB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86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2C8A" w14:textId="6A6B7C4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9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1A6661" w14:textId="388BDC3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4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DD64C37" w14:textId="688B8F0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88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69D90" w14:textId="4CFA0A9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83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47975F" w14:textId="2F74BB3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77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86ED4D" w14:textId="2C3EF29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5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AA25B" w14:textId="05ED5AE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0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32871" w14:textId="7DC4434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43 </w:t>
            </w:r>
          </w:p>
        </w:tc>
      </w:tr>
      <w:tr w:rsidR="00141A9E" w:rsidRPr="00A6468D" w14:paraId="31534DF0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D3841" w14:textId="79F43C09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93D8AD" w14:textId="08F3E34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EC2E21" w14:textId="6D55D6F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6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27430" w14:textId="112438A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6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204B3A" w14:textId="359EAC7F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00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F2B839" w14:textId="234C5CB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62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25FD7" w14:textId="438D33B1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95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737BC4" w14:textId="1B04E00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25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600509" w14:textId="25130E0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2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E2DC4" w14:textId="670E508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82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EB004" w14:textId="2B341C0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04 </w:t>
            </w:r>
          </w:p>
        </w:tc>
      </w:tr>
      <w:tr w:rsidR="00141A9E" w:rsidRPr="00A6468D" w14:paraId="7800C888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1CAC6" w14:textId="2943B7C9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2CFEEB" w14:textId="6D060125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3C7A47" w14:textId="0924930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BC7C4" w14:textId="5B298D38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7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9B791B" w14:textId="641B8C1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01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81BE8D" w14:textId="0FDA13A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9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7F479" w14:textId="3C313B4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EAAA36" w14:textId="47BBB01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4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90B4CE" w14:textId="065F3D0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39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51ED9" w14:textId="0EB4BA6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0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D46C5" w14:textId="466046E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177 </w:t>
            </w:r>
          </w:p>
        </w:tc>
      </w:tr>
      <w:tr w:rsidR="00141A9E" w:rsidRPr="00A6468D" w14:paraId="6361969A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A08DC" w14:textId="4583ABCD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D2B8B6" w14:textId="7623744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050153" w14:textId="768DEAC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48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09382" w14:textId="3D75D29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45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F7D192" w14:textId="6C1C476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35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2FA4BB" w14:textId="13EC8A9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48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F79D8" w14:textId="748CCD9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4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821A20" w14:textId="58B80FC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4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31227A" w14:textId="2842B4F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62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48EE4" w14:textId="22262A6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53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AA250" w14:textId="2D345DE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678 </w:t>
            </w:r>
          </w:p>
        </w:tc>
      </w:tr>
      <w:tr w:rsidR="00141A9E" w:rsidRPr="00A6468D" w14:paraId="22B0AED9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B6CFC" w14:textId="747BF594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9F0CD9F" w14:textId="6B1725C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60D30F1" w14:textId="4D02FCC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146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1B61C5" w14:textId="06A8F97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042 </w:t>
            </w:r>
          </w:p>
        </w:tc>
        <w:tc>
          <w:tcPr>
            <w:tcW w:w="41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C82A2B3" w14:textId="1B76745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7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AA88896" w14:textId="2A5AE77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193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8CE159" w14:textId="7C6F2F66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075 </w:t>
            </w:r>
          </w:p>
        </w:tc>
        <w:tc>
          <w:tcPr>
            <w:tcW w:w="4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DADDABC" w14:textId="507A5477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34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1AD6278" w14:textId="00072F2D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99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77F52" w14:textId="2EA991F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7.080 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C2B94" w14:textId="3A506DB2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6.953 </w:t>
            </w:r>
          </w:p>
        </w:tc>
      </w:tr>
      <w:tr w:rsidR="00141A9E" w:rsidRPr="00A6468D" w14:paraId="03B393EF" w14:textId="77777777" w:rsidTr="005C34BF">
        <w:trPr>
          <w:trHeight w:val="253"/>
        </w:trPr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08BC1" w14:textId="0CFE6F13" w:rsidR="00EE0F63" w:rsidRPr="00A6468D" w:rsidRDefault="00EE0F63" w:rsidP="00EE0F6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E4B8C" w14:textId="052450A4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Ov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50B03" w14:textId="3A8D0E0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65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941AB4" w14:textId="5060A7AB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977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13019" w14:textId="270D25A3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33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F1E94" w14:textId="3E69A1E0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8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B4D209" w14:textId="7573E909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498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A5493" w14:textId="7ABFF63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58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B52D0" w14:textId="315607EE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9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4AD03" w14:textId="4C7B0EDA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8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E0F74" w14:textId="27F58F6C" w:rsidR="00EE0F63" w:rsidRPr="00A6468D" w:rsidRDefault="00EE0F63" w:rsidP="00EE0F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8.991 </w:t>
            </w:r>
          </w:p>
        </w:tc>
      </w:tr>
      <w:tr w:rsidR="00141A9E" w:rsidRPr="00A6468D" w14:paraId="5B743DBD" w14:textId="77777777" w:rsidTr="005C34BF">
        <w:trPr>
          <w:trHeight w:val="253"/>
        </w:trPr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3EF38B" w14:textId="5617900D" w:rsidR="00431209" w:rsidRPr="000130AD" w:rsidRDefault="00431209" w:rsidP="00431209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0130AD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AGL11-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11EC6B" w14:textId="6F84176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A7A54E" w14:textId="0D6BBEC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102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D7268" w14:textId="7982B9F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399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9AEE26" w14:textId="2726667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497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AF1712" w14:textId="0734F22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783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503A0" w14:textId="153B0B6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003 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38F528" w14:textId="15322A1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389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21C5E4" w14:textId="408597D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473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84D0" w14:textId="601FB52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375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CFE5" w14:textId="3B75780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232 </w:t>
            </w:r>
          </w:p>
        </w:tc>
      </w:tr>
      <w:tr w:rsidR="00141A9E" w:rsidRPr="00A6468D" w14:paraId="25313C9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15953" w14:textId="308AFD36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7C7A94" w14:textId="3982A04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7746CD" w14:textId="248A7CB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3E170" w14:textId="6FE00A1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0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4C8403" w14:textId="00F1083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2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7170E1" w14:textId="39D55F2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84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46970" w14:textId="49AF487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8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4DD7B7" w14:textId="647BA32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82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593BC9" w14:textId="762E98D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10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73940" w14:textId="74AA0DC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1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C4508" w14:textId="3ADF626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315 </w:t>
            </w:r>
          </w:p>
        </w:tc>
      </w:tr>
      <w:tr w:rsidR="00141A9E" w:rsidRPr="00A6468D" w14:paraId="61E7A7C7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F44C6" w14:textId="2E634518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2E55CB" w14:textId="634BF0A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L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9E1BF2" w14:textId="26D01FC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25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EC87" w14:textId="195F0A6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1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8DA2D" w14:textId="6E1DE7D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33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B6AFBC" w14:textId="0C54946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24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0B2C3" w14:textId="23CCFC3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2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56B93C" w14:textId="09F4C5E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19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0CF6D5" w14:textId="0E59661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68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62085" w14:textId="16AF6B0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1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A71AC" w14:textId="62A90AF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89 </w:t>
            </w:r>
          </w:p>
        </w:tc>
      </w:tr>
      <w:tr w:rsidR="00141A9E" w:rsidRPr="00A6468D" w14:paraId="5A6E4A6C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C6466" w14:textId="7F9E0451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444E22" w14:textId="735C123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764738" w14:textId="0A16540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38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F327" w14:textId="15A2C0D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46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FB07C5" w14:textId="1FCD2E0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1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65D9ED" w14:textId="1D6BC3A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4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05E8" w14:textId="4A3D698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7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FD6096" w14:textId="31056E8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3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6F2307" w14:textId="386E03C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9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F706D" w14:textId="6F933E0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D7DF" w14:textId="7EC0A6B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903 </w:t>
            </w:r>
          </w:p>
        </w:tc>
      </w:tr>
      <w:tr w:rsidR="00141A9E" w:rsidRPr="00A6468D" w14:paraId="10AAE8C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9E4DA" w14:textId="2501CC7C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3D744E" w14:textId="2E3439E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A3D0DD" w14:textId="3FC83EE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73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0AA24" w14:textId="0021F2F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72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DC0A95" w14:textId="3172DFC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74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8ED85C" w14:textId="1EFF73F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9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F2048" w14:textId="490FB19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1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564258" w14:textId="7A1C4A1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58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3C2227" w14:textId="2A54221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87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7197F" w14:textId="78AC810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0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9E31F" w14:textId="0CDEDDF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817 </w:t>
            </w:r>
          </w:p>
        </w:tc>
      </w:tr>
      <w:tr w:rsidR="00141A9E" w:rsidRPr="00A6468D" w14:paraId="539BF2A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06C24" w14:textId="1FDC2AD1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3158C1" w14:textId="249F008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3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269603" w14:textId="5CF6CA8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38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5F03F" w14:textId="02C3E5C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18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EE5DCD" w14:textId="3051A84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26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91752A" w14:textId="47B1881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5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8911D" w14:textId="00BF5C4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16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F402F6" w14:textId="484331C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18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229A44" w14:textId="54D8BAE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18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0922" w14:textId="198692D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1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1C71" w14:textId="5ABC566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48 </w:t>
            </w:r>
          </w:p>
        </w:tc>
      </w:tr>
      <w:tr w:rsidR="00141A9E" w:rsidRPr="00A6468D" w14:paraId="62A7043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86462" w14:textId="090CA3EE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EFBF2B" w14:textId="02E332A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85BDF8" w14:textId="064AFFB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6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5BBC5" w14:textId="0640CA9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57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9144F7" w14:textId="7EA9357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56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0F8DC0" w14:textId="3C75B11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18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DC64E" w14:textId="0A17672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47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6D8A16" w14:textId="3EDCBB3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61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572942" w14:textId="3507702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7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BCD1" w14:textId="7967022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98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67C2F" w14:textId="7FC9840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480 </w:t>
            </w:r>
          </w:p>
        </w:tc>
      </w:tr>
      <w:tr w:rsidR="00141A9E" w:rsidRPr="00A6468D" w14:paraId="6AEB40B2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AB164" w14:textId="082B9812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540E42" w14:textId="611BDA3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B3FE5F" w14:textId="70DAEAD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44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28138" w14:textId="197116E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78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93FAD0" w14:textId="22883DB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61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09E39D" w14:textId="5FB445E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61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E728" w14:textId="21E9D5F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2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49E3AA" w14:textId="22C2C0B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54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AFCD99" w14:textId="2468381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7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1C16" w14:textId="4D3BF39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4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51FA1" w14:textId="0FFCB4A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412 </w:t>
            </w:r>
          </w:p>
        </w:tc>
      </w:tr>
      <w:tr w:rsidR="00141A9E" w:rsidRPr="00A6468D" w14:paraId="7FD7880A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DEB5E" w14:textId="4691111A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DB54FB" w14:textId="048F086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B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58073C" w14:textId="6CAB71D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71C5" w14:textId="083B12A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3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8B7EC3" w14:textId="5D4790D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83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8AE3C5" w14:textId="1D8D8CB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04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0C9BE" w14:textId="5A5AEEF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1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585B4F" w14:textId="6D8E47F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91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B3C501" w14:textId="066B4DC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70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9B95C" w14:textId="5D92D78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7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90452" w14:textId="65633DE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953 </w:t>
            </w:r>
          </w:p>
        </w:tc>
      </w:tr>
      <w:tr w:rsidR="00141A9E" w:rsidRPr="00A6468D" w14:paraId="6AFB8CD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39D1D" w14:textId="04D03086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8F00B5" w14:textId="7E4276D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S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1AE8D1" w14:textId="2B4A4A9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03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241DD" w14:textId="5C1C58D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15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858E02" w14:textId="468A50E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08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A5C196" w14:textId="434FA63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3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06FAE" w14:textId="61A820B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3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C95E66" w14:textId="09FCB23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01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373004" w14:textId="3E4D299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9F5CC" w14:textId="31406DC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08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85F9" w14:textId="0FBF42E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270 </w:t>
            </w:r>
          </w:p>
        </w:tc>
      </w:tr>
      <w:tr w:rsidR="00141A9E" w:rsidRPr="00A6468D" w14:paraId="35A6BA47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68605" w14:textId="76C1AFF9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6041F6" w14:textId="56D6EA8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CF5389" w14:textId="377778A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44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46816" w14:textId="7D5D8B5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53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DA1278" w14:textId="08B78A8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3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0376D0" w14:textId="044A5C0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13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1CEA6" w14:textId="33BA0DA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22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917BEA" w14:textId="03A9A81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3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4B9008" w14:textId="1EA2429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8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15C72" w14:textId="51E1523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7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45D93" w14:textId="4C1C5DD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249 </w:t>
            </w:r>
          </w:p>
        </w:tc>
      </w:tr>
      <w:tr w:rsidR="00141A9E" w:rsidRPr="00A6468D" w14:paraId="031EF573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50285" w14:textId="6E850FF1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7E8227" w14:textId="0DEF383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540A35" w14:textId="774850E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4648" w14:textId="2C5575C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3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4D0661" w14:textId="6595344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55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FAA95B" w14:textId="28037CD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71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FD408" w14:textId="28D8C69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67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B63E27" w14:textId="1F46F56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64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7B32C4" w14:textId="00406D5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59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3F74" w14:textId="42B094E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47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A0C19" w14:textId="0B4D2F0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650 </w:t>
            </w:r>
          </w:p>
        </w:tc>
      </w:tr>
      <w:tr w:rsidR="00141A9E" w:rsidRPr="00A6468D" w14:paraId="1E1B68C2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AF280" w14:textId="49D09D06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F5FB67" w14:textId="2D4BAE2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BAACA2" w14:textId="2B11B78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85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9367" w14:textId="61BA47F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86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8C9403" w14:textId="42671EE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81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16F668" w14:textId="091A484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80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B9E9" w14:textId="5053D85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69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A42072" w14:textId="3BA011F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5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7D988A" w14:textId="06DE3B0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38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F240" w14:textId="168C210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5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74E80" w14:textId="18DC42C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522 </w:t>
            </w:r>
          </w:p>
        </w:tc>
      </w:tr>
      <w:tr w:rsidR="00141A9E" w:rsidRPr="00A6468D" w14:paraId="41C23F6C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E8F4E" w14:textId="2D5FF62C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1C58FD" w14:textId="4B640B4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8E977B" w14:textId="54FA33A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96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64503" w14:textId="1D9BFDA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88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283B1" w14:textId="045E0EA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92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A30408" w14:textId="2764547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8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E5B81" w14:textId="4F0822A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8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695155" w14:textId="0625617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23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8621241" w14:textId="6317F58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99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2280" w14:textId="293429B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F6F01" w14:textId="513054B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170 </w:t>
            </w:r>
          </w:p>
        </w:tc>
      </w:tr>
      <w:tr w:rsidR="00141A9E" w:rsidRPr="00A6468D" w14:paraId="1E08EB22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7E5B4" w14:textId="2DCAD888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041191" w14:textId="5811236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D22C617" w14:textId="462F2CD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20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60EBD" w14:textId="1AD8736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99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402CD9" w14:textId="7CCFDF7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02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053F8C" w14:textId="4DBD39D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63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3B8F9" w14:textId="6F60C3F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BBFD80" w14:textId="6E4A08C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41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F8F78F" w14:textId="293EDF6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90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DFD8A" w14:textId="6C0D660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9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9A1C" w14:textId="5910252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027 </w:t>
            </w:r>
          </w:p>
        </w:tc>
      </w:tr>
      <w:tr w:rsidR="00141A9E" w:rsidRPr="00A6468D" w14:paraId="7690591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12B5A" w14:textId="793D8D6F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458F7C9" w14:textId="24879E8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4269690" w14:textId="5B6E713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734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AE329" w14:textId="36FACE6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829 </w:t>
            </w:r>
          </w:p>
        </w:tc>
        <w:tc>
          <w:tcPr>
            <w:tcW w:w="41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A99755B" w14:textId="4ECC594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87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C381F9E" w14:textId="108A8E5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029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21B808" w14:textId="2E82FE9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829 </w:t>
            </w:r>
          </w:p>
        </w:tc>
        <w:tc>
          <w:tcPr>
            <w:tcW w:w="4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89DD743" w14:textId="726CB02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93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A57DC55" w14:textId="4EAFB4B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873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CB586" w14:textId="45B3DE5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779 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C86E8" w14:textId="20667D7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560 </w:t>
            </w:r>
          </w:p>
        </w:tc>
      </w:tr>
      <w:tr w:rsidR="00141A9E" w:rsidRPr="00A6468D" w14:paraId="6C30C6B4" w14:textId="77777777" w:rsidTr="005C34BF">
        <w:trPr>
          <w:trHeight w:val="253"/>
        </w:trPr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65C90" w14:textId="566E0747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9C35F" w14:textId="01DA5E4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Ov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90328" w14:textId="16E8E6E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069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1AE1BB" w14:textId="7FEDD74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169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2B8B9" w14:textId="62685F3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8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5595C" w14:textId="591A73A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99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21B8E" w14:textId="66D405B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062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7D73F" w14:textId="6EEB355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3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982BA" w14:textId="5069FC8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82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18D031" w14:textId="0D08E02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72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7D19A" w14:textId="288C9C6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055 </w:t>
            </w:r>
          </w:p>
        </w:tc>
      </w:tr>
      <w:tr w:rsidR="00141A9E" w:rsidRPr="00A6468D" w14:paraId="7ED20B13" w14:textId="77777777" w:rsidTr="005C34BF">
        <w:trPr>
          <w:trHeight w:val="253"/>
        </w:trPr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43C55A" w14:textId="20B36577" w:rsidR="00431209" w:rsidRPr="000130AD" w:rsidRDefault="00431209" w:rsidP="00431209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0130AD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F6DF25" w14:textId="3160194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DB52EC" w14:textId="7EE63A7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717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28B0" w14:textId="615DFD7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987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6AB290" w14:textId="6DD1790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254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513B37" w14:textId="181DB1C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925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9A550" w14:textId="4638FE4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121 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27E37B" w14:textId="137F900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106 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4E8AFF" w14:textId="1FC468A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117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74403" w14:textId="4CEEC26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03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8E5BC" w14:textId="7EA4C20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382 </w:t>
            </w:r>
          </w:p>
        </w:tc>
      </w:tr>
      <w:tr w:rsidR="00141A9E" w:rsidRPr="00A6468D" w14:paraId="7F291F8B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FD76E" w14:textId="675117EF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F8822F" w14:textId="4EB6447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A71C25" w14:textId="11B58EB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97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F6D78" w14:textId="7D30F79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75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746A6" w14:textId="5A97586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23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6E0EAB" w14:textId="7B26A39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58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59115" w14:textId="145F62C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7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0BC01A" w14:textId="2A5C39E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96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D56775" w14:textId="2F25A70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ECE51" w14:textId="5284E6F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22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DD8F6" w14:textId="4F9E945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65 </w:t>
            </w:r>
          </w:p>
        </w:tc>
      </w:tr>
      <w:tr w:rsidR="00141A9E" w:rsidRPr="00A6468D" w14:paraId="1283985D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C10F4" w14:textId="15674097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134B6A" w14:textId="416E206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L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40F521" w14:textId="11AE717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97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C1BE" w14:textId="6C43356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1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FD45D4" w14:textId="6965589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82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6CAB82" w14:textId="7005338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1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C8933" w14:textId="1297DB7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7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281D61" w14:textId="66CAB73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27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FBE063" w14:textId="09E2F30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58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C211D" w14:textId="629107D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4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25A3" w14:textId="70E594F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517 </w:t>
            </w:r>
          </w:p>
        </w:tc>
      </w:tr>
      <w:tr w:rsidR="00141A9E" w:rsidRPr="00A6468D" w14:paraId="4204500F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8D976" w14:textId="0CD449B5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3B6E1F" w14:textId="38DE546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FC3E1C" w14:textId="3290E93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99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7570C" w14:textId="7C4F342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98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0322EA" w14:textId="059081D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97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5F5478" w14:textId="13D25F5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49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85F80" w14:textId="08A0499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4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B49E86" w14:textId="083446E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57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32392B" w14:textId="588FE67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5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81331" w14:textId="2389ADC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5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52049" w14:textId="73DBEAB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380 </w:t>
            </w:r>
          </w:p>
        </w:tc>
      </w:tr>
      <w:tr w:rsidR="00141A9E" w:rsidRPr="00A6468D" w14:paraId="73C9BE1F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02A7D" w14:textId="17491E0E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EACB7C" w14:textId="4458E1B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8D383B" w14:textId="56C7E59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4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2DD4A" w14:textId="4DBEADF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7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E04005" w14:textId="2725933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0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04B505" w14:textId="678E33D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71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132F2" w14:textId="5567D78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2C353E" w14:textId="0BC3819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83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0388BB" w14:textId="664FAF9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02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1356A" w14:textId="1A0FE1A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97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B0849" w14:textId="6E50036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020 </w:t>
            </w:r>
          </w:p>
        </w:tc>
      </w:tr>
      <w:tr w:rsidR="00141A9E" w:rsidRPr="00A6468D" w14:paraId="1BCD80C2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F90CB" w14:textId="64F847C9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B27405" w14:textId="20D7EB5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3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19A71B" w14:textId="0E9E7FE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0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6EA1" w14:textId="719E58E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17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9CFCB1" w14:textId="62C64DE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7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96E2D9" w14:textId="6CA817B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6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982C9" w14:textId="07A1F40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5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6B3EB4" w14:textId="6B1AE3B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85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511F29" w14:textId="019FC2E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52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54256" w14:textId="6904A12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EA56F" w14:textId="71A67C4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59 </w:t>
            </w:r>
          </w:p>
        </w:tc>
      </w:tr>
      <w:tr w:rsidR="00141A9E" w:rsidRPr="00A6468D" w14:paraId="0AB5FACF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23279" w14:textId="3B17DCE4" w:rsidR="00431209" w:rsidRPr="00A6468D" w:rsidRDefault="00431209" w:rsidP="00431209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C74B90" w14:textId="166C5BD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FB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AA939A" w14:textId="1AFB914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77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D4EF0" w14:textId="4002369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72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FA3EC8" w14:textId="2FF48C0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88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474038" w14:textId="53ADC91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58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77BB5" w14:textId="4D07F5D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6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D1C704" w14:textId="456FBA7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43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CCAC75" w14:textId="6A51FE6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99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F3B3" w14:textId="6699FA6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4.73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1E2C9" w14:textId="3C282FB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109 </w:t>
            </w:r>
          </w:p>
        </w:tc>
      </w:tr>
      <w:tr w:rsidR="00141A9E" w:rsidRPr="00A6468D" w14:paraId="6F4337A8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C40BF" w14:textId="62927910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6C9290" w14:textId="6397DEB5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3F7A7A" w14:textId="6CBB415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34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A5DD6" w14:textId="66C699D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13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FE811A" w14:textId="6C08DB6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2.71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ABC2A6" w14:textId="2AD5890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3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72C0C" w14:textId="5CF7D67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64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41CF14" w14:textId="2AEC9C0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0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B222E2" w14:textId="5229B25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1123E" w14:textId="24ABCDF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99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9BB6" w14:textId="6E0910B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912 </w:t>
            </w:r>
          </w:p>
        </w:tc>
      </w:tr>
      <w:tr w:rsidR="00141A9E" w:rsidRPr="00A6468D" w14:paraId="65893C08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B1E20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7F5751" w14:textId="5447C3C9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B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457FEB" w14:textId="6CD3E93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89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0FE9" w14:textId="18A7CD9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60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F41BF2" w14:textId="7885BF4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76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E1013F" w14:textId="3E0859A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8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9BD62" w14:textId="6163C7C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83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E316DF" w14:textId="4BF54B3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33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F11A50" w14:textId="1C53FA0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B5CD5" w14:textId="5CAB2E4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82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53545" w14:textId="2E1BA79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012 </w:t>
            </w:r>
          </w:p>
        </w:tc>
      </w:tr>
      <w:tr w:rsidR="00141A9E" w:rsidRPr="00A6468D" w14:paraId="00AC9F4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0DFF0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2BF3A5" w14:textId="602ED46D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S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2EEBA4" w14:textId="75FA575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97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BF3A" w14:textId="1FF4FFD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88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3F0D4E" w14:textId="1506C7B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20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EE3F22" w14:textId="4028D30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2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8AE01" w14:textId="7934B70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5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382E1D" w14:textId="765EF25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940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4DC888" w14:textId="3384E42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05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D383" w14:textId="0C327F1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0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914B8" w14:textId="08419E8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093 </w:t>
            </w:r>
          </w:p>
        </w:tc>
      </w:tr>
      <w:tr w:rsidR="00141A9E" w:rsidRPr="00A6468D" w14:paraId="7184F1BC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8193F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9D82A5" w14:textId="7F9854B4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A9C398" w14:textId="586B2B0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44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54EA" w14:textId="225DCBA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3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E385C6" w14:textId="0359F2E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57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8FE501" w14:textId="2CC739D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46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3CBF" w14:textId="7203BFD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0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9415A5" w14:textId="14E415F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62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0F45DE" w14:textId="0D2B83A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1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10D8" w14:textId="5966EFE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27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AF4FB" w14:textId="5D0ED81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6.134 </w:t>
            </w:r>
          </w:p>
        </w:tc>
      </w:tr>
      <w:tr w:rsidR="00141A9E" w:rsidRPr="00A6468D" w14:paraId="60EDA0B5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AAE1D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3648E8" w14:textId="11F667F1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R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97B2DC" w14:textId="1D84123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5A62B" w14:textId="6EBC96F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16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B4B063" w14:textId="53F91FC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3.356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DFAE0A" w14:textId="17460F2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22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49AEF" w14:textId="75C04BE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1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58B2D8" w14:textId="6D2C6C4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035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D1D127" w14:textId="5C42C2C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4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17FFD" w14:textId="0836FDD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32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D6F1" w14:textId="40B43D9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643 </w:t>
            </w:r>
          </w:p>
        </w:tc>
      </w:tr>
      <w:tr w:rsidR="00141A9E" w:rsidRPr="00A6468D" w14:paraId="63518757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B32B2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14A291" w14:textId="34FE476B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AD6E98" w14:textId="5DAC0E6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24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6F7E" w14:textId="2CB0FD2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38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5A3068" w14:textId="1CED81F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9.49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FFD489" w14:textId="5E9E9ED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12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93B92" w14:textId="063F8E7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0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BF4BE6" w14:textId="4F49639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17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CF7F50" w14:textId="4D7D809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18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E1DA" w14:textId="62BA6B8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8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2E1A" w14:textId="24BB277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817 </w:t>
            </w:r>
          </w:p>
        </w:tc>
      </w:tr>
      <w:tr w:rsidR="00141A9E" w:rsidRPr="00A6468D" w14:paraId="1ED51B3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20406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2137D7" w14:textId="1A06968F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680EE5" w14:textId="3AE6579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96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02E39" w14:textId="31BA7D9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0.53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CA220B" w14:textId="5A70E5DE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31.09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88B19A" w14:textId="382F519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92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21DDD" w14:textId="0A59BC77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0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10749D" w14:textId="2F9FD3F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352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566FE6" w14:textId="219336B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77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F7B43" w14:textId="27A70D1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73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86F5D" w14:textId="4EADA91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8.786 </w:t>
            </w:r>
          </w:p>
        </w:tc>
      </w:tr>
      <w:tr w:rsidR="00141A9E" w:rsidRPr="00A6468D" w14:paraId="757F5A84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15A40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704A94" w14:textId="09CAB8C1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E9D706" w14:textId="773D5FC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6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AD10D" w14:textId="08902F8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7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62D1AF" w14:textId="1E7B5C6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7.641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13316B" w14:textId="7D93BA05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31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9FAE" w14:textId="2754484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4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098677" w14:textId="6765AC60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674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785C2B" w14:textId="4292BDE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42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4CEC3" w14:textId="128B6D3B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33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CF352" w14:textId="09EA3A04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5.177 </w:t>
            </w:r>
          </w:p>
        </w:tc>
      </w:tr>
      <w:tr w:rsidR="00141A9E" w:rsidRPr="00A6468D" w14:paraId="230918FE" w14:textId="77777777" w:rsidTr="005C34BF">
        <w:trPr>
          <w:trHeight w:val="253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06FF7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9433DE" w14:textId="411E7E8F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969D05" w14:textId="79C06D2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75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2ACB2" w14:textId="6628C98F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7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780760" w14:textId="45C962F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2.81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BFB822" w14:textId="59E68CC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7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A40E" w14:textId="7CB3691C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9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2D6D4C" w14:textId="09D4479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279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C6F000" w14:textId="2FCA4AD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7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FF5A" w14:textId="7EA5C05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8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DE0E1" w14:textId="37CFD5B1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492 </w:t>
            </w:r>
          </w:p>
        </w:tc>
      </w:tr>
      <w:tr w:rsidR="00141A9E" w:rsidRPr="00A6468D" w14:paraId="6B4DB817" w14:textId="77777777" w:rsidTr="005C34BF">
        <w:trPr>
          <w:trHeight w:val="253"/>
        </w:trPr>
        <w:tc>
          <w:tcPr>
            <w:tcW w:w="66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AAFDE7" w14:textId="77777777" w:rsidR="00431209" w:rsidRPr="00A6468D" w:rsidRDefault="00431209" w:rsidP="00431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B4124" w14:textId="2AD2FF5B" w:rsidR="00431209" w:rsidRPr="00A6468D" w:rsidRDefault="00431209" w:rsidP="0043120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>Ov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EBAB9" w14:textId="3B45C14A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979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E3155" w14:textId="7E15137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989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779D2" w14:textId="099999ED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1.05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79555E" w14:textId="64B2C1C8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78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CB616" w14:textId="38C107B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274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25A02" w14:textId="60512309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19.658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F3EDD9" w14:textId="23B9F546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01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85F9E" w14:textId="30035293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02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91CAC" w14:textId="0A83AA92" w:rsidR="00431209" w:rsidRPr="00A6468D" w:rsidRDefault="00431209" w:rsidP="004312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6468D">
              <w:rPr>
                <w:rFonts w:ascii="Times New Roman" w:hAnsi="Times New Roman" w:cs="Times New Roman"/>
                <w:sz w:val="15"/>
                <w:szCs w:val="15"/>
              </w:rPr>
              <w:t xml:space="preserve">20.147 </w:t>
            </w:r>
          </w:p>
        </w:tc>
      </w:tr>
    </w:tbl>
    <w:p w14:paraId="260912FF" w14:textId="1BC10E74" w:rsidR="00EE0F51" w:rsidRPr="00A6468D" w:rsidRDefault="00B35F70">
      <w:pPr>
        <w:rPr>
          <w:rFonts w:ascii="Times New Roman" w:hAnsi="Times New Roman" w:cs="Times New Roman"/>
          <w:sz w:val="15"/>
          <w:szCs w:val="15"/>
        </w:rPr>
      </w:pPr>
      <w:r w:rsidRPr="00A6468D">
        <w:rPr>
          <w:rFonts w:ascii="Times New Roman" w:hAnsi="Times New Roman" w:cs="Times New Roman"/>
          <w:sz w:val="15"/>
          <w:szCs w:val="15"/>
        </w:rPr>
        <w:t xml:space="preserve">BR: </w:t>
      </w:r>
      <w:r w:rsidR="005C2370" w:rsidRPr="00A6468D">
        <w:rPr>
          <w:rFonts w:ascii="Times New Roman" w:hAnsi="Times New Roman" w:cs="Times New Roman"/>
          <w:sz w:val="15"/>
          <w:szCs w:val="15"/>
        </w:rPr>
        <w:t xml:space="preserve">biological </w:t>
      </w:r>
      <w:r w:rsidR="00EE0F51" w:rsidRPr="00A6468D">
        <w:rPr>
          <w:rFonts w:ascii="Times New Roman" w:hAnsi="Times New Roman" w:cs="Times New Roman"/>
          <w:sz w:val="15"/>
          <w:szCs w:val="15"/>
        </w:rPr>
        <w:t>replicates</w:t>
      </w:r>
      <w:r w:rsidRPr="00A6468D">
        <w:rPr>
          <w:rFonts w:ascii="Times New Roman" w:hAnsi="Times New Roman" w:cs="Times New Roman"/>
          <w:sz w:val="15"/>
          <w:szCs w:val="15"/>
        </w:rPr>
        <w:t>; TR:</w:t>
      </w:r>
      <w:r w:rsidR="00EE0F51" w:rsidRPr="00A6468D">
        <w:rPr>
          <w:rFonts w:ascii="Times New Roman" w:hAnsi="Times New Roman" w:cs="Times New Roman"/>
          <w:sz w:val="15"/>
          <w:szCs w:val="15"/>
        </w:rPr>
        <w:t xml:space="preserve"> technical replicates</w:t>
      </w:r>
    </w:p>
    <w:sectPr w:rsidR="00EE0F51" w:rsidRPr="00A6468D" w:rsidSect="00C9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BD"/>
    <w:rsid w:val="000130AD"/>
    <w:rsid w:val="000C195D"/>
    <w:rsid w:val="00112F3A"/>
    <w:rsid w:val="00141A9E"/>
    <w:rsid w:val="001A57C9"/>
    <w:rsid w:val="002823BE"/>
    <w:rsid w:val="00431209"/>
    <w:rsid w:val="00497088"/>
    <w:rsid w:val="004E4B75"/>
    <w:rsid w:val="00511868"/>
    <w:rsid w:val="0055299A"/>
    <w:rsid w:val="005C2370"/>
    <w:rsid w:val="005C34BF"/>
    <w:rsid w:val="006D5CF8"/>
    <w:rsid w:val="00783EF4"/>
    <w:rsid w:val="00866031"/>
    <w:rsid w:val="008D394B"/>
    <w:rsid w:val="008F3B3C"/>
    <w:rsid w:val="00923DC4"/>
    <w:rsid w:val="009B5C50"/>
    <w:rsid w:val="00A6468D"/>
    <w:rsid w:val="00AC0B9D"/>
    <w:rsid w:val="00B35F70"/>
    <w:rsid w:val="00BB7E9B"/>
    <w:rsid w:val="00C62523"/>
    <w:rsid w:val="00C65119"/>
    <w:rsid w:val="00C97464"/>
    <w:rsid w:val="00CE79BD"/>
    <w:rsid w:val="00D1663A"/>
    <w:rsid w:val="00DE0C68"/>
    <w:rsid w:val="00EE0F51"/>
    <w:rsid w:val="00EE0F63"/>
    <w:rsid w:val="00FF62EF"/>
    <w:rsid w:val="151A5C07"/>
    <w:rsid w:val="39030A68"/>
    <w:rsid w:val="59A128D0"/>
    <w:rsid w:val="65EE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08F50"/>
  <w15:docId w15:val="{6C652762-6BEE-4EF7-B02C-B3756BA0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4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7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9746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97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28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wenquan</dc:creator>
  <cp:lastModifiedBy>Windows 用户</cp:lastModifiedBy>
  <cp:revision>5</cp:revision>
  <dcterms:created xsi:type="dcterms:W3CDTF">2020-09-03T10:18:00Z</dcterms:created>
  <dcterms:modified xsi:type="dcterms:W3CDTF">2020-09-0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